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1B1" w:rsidRPr="005242D3" w:rsidRDefault="006B21B1" w:rsidP="006B21B1">
      <w:pPr>
        <w:pStyle w:val="Body"/>
        <w:widowControl w:val="0"/>
        <w:rPr>
          <w:b/>
          <w:bCs/>
          <w:lang w:val="en-GB"/>
        </w:rPr>
      </w:pPr>
      <w:r w:rsidRPr="005242D3">
        <w:rPr>
          <w:b/>
          <w:bCs/>
          <w:lang w:val="en-GB"/>
        </w:rPr>
        <w:t>Table S1. Full search strategy and records identified</w:t>
      </w:r>
    </w:p>
    <w:tbl>
      <w:tblPr>
        <w:tblW w:w="1428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46"/>
        <w:gridCol w:w="160"/>
        <w:gridCol w:w="4873"/>
        <w:gridCol w:w="1220"/>
        <w:gridCol w:w="907"/>
        <w:gridCol w:w="5242"/>
        <w:gridCol w:w="1139"/>
      </w:tblGrid>
      <w:tr w:rsidR="006B21B1" w:rsidRPr="00500F1D" w:rsidTr="006B21B1">
        <w:trPr>
          <w:trHeight w:val="20"/>
        </w:trPr>
        <w:tc>
          <w:tcPr>
            <w:tcW w:w="6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sz w:val="20"/>
                <w:szCs w:val="20"/>
                <w:lang w:val="en-GB"/>
              </w:rPr>
              <w:t>Ovid AMED</w:t>
            </w:r>
          </w:p>
        </w:tc>
        <w:tc>
          <w:tcPr>
            <w:tcW w:w="7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sz w:val="20"/>
                <w:szCs w:val="20"/>
                <w:lang w:val="en-GB"/>
              </w:rPr>
              <w:t xml:space="preserve">Ovid </w:t>
            </w:r>
            <w:proofErr w:type="spellStart"/>
            <w:r w:rsidRPr="005242D3">
              <w:rPr>
                <w:b/>
                <w:bCs/>
                <w:sz w:val="20"/>
                <w:szCs w:val="20"/>
                <w:lang w:val="en-GB"/>
              </w:rPr>
              <w:t>Embase</w:t>
            </w:r>
            <w:proofErr w:type="spellEnd"/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Search</w:t>
            </w:r>
          </w:p>
        </w:tc>
        <w:tc>
          <w:tcPr>
            <w:tcW w:w="5033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Records (n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5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Records (n)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503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attitude/ OR attitude*.mp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1,48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5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health personnel attitude/ OR attitude/ OR attitude*.mp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84,264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opinion*.mp OR “Attitude of health personnel”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,38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opinion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99,732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belief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,196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belief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8,426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4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view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5,89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4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view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09,991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5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erception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,72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5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erception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81,241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6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personnel.mp</w:t>
            </w:r>
            <w:bookmarkStart w:id="0" w:name="_GoBack"/>
            <w:bookmarkEnd w:id="0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6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personnel.mp OR mental health care personnel/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375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7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taff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7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taff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17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8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staff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8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staff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89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9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professional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3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9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professional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,940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0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worker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0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worker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92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1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ervices/ OR mental health servic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565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1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ervice/ OR mental health servic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9,336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2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ommunity mental health services/ OR community mental health servic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757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2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ommunity mental health servic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025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3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drug and alcohol servic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3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drug and alcohol servic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40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4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ubstance abuse servic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4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ubstance abuse servic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06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5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nurs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5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nurs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,180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6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nurs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6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nurs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762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7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st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22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7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st/ OR psychiatrist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4,634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8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key worker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3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8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key worker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86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9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linical psychologist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9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linical psychologist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875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0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/ OR smoking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038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0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/ OR smoking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09,762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1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cessation/ OR smoking cessation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57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1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cessation.mp OR smoking cessation/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4,346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lastRenderedPageBreak/>
              <w:t>S22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ban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2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ban.mp OR smoking ban/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282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3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free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3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free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99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4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-free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4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 free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,535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5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 free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5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-free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,535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6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 OR 2 OR 3 OR 4 OR 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3,29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6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 OR 2 OR 3 OR 4 OR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100,130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7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 OR 7 OR 8 OR 9 OR 10 OR 11 OR 12 OR 13 OR 14 OR 15 OR 16 OR 17 OR 18 OR 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98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7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 OR 7 OR 8 OR 9 OR 10 OR 11 OR 12 OR 13 OR 14 OR 15 OR 16 OR 17 OR 18 OR 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9,123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8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0 OR 21 OR 22 OR 23 OR 24 OR 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03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8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0 OR 21 OR 22 OR 23 OR 24 OR 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09,905</w:t>
            </w:r>
          </w:p>
        </w:tc>
      </w:tr>
      <w:tr w:rsidR="006B21B1" w:rsidRPr="00500F1D" w:rsidTr="006B21B1">
        <w:trPr>
          <w:trHeight w:val="20"/>
        </w:trPr>
        <w:tc>
          <w:tcPr>
            <w:tcW w:w="74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9</w:t>
            </w:r>
          </w:p>
        </w:tc>
        <w:tc>
          <w:tcPr>
            <w:tcW w:w="503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6 AND 27 AND 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9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6 AND 27 AND 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48</w:t>
            </w:r>
          </w:p>
        </w:tc>
      </w:tr>
      <w:tr w:rsidR="006B21B1" w:rsidRPr="00500F1D" w:rsidTr="006B21B1">
        <w:trPr>
          <w:trHeight w:val="20"/>
        </w:trPr>
        <w:tc>
          <w:tcPr>
            <w:tcW w:w="6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sz w:val="20"/>
                <w:szCs w:val="20"/>
                <w:lang w:val="en-GB"/>
              </w:rPr>
              <w:t>Ovid Medline</w:t>
            </w:r>
          </w:p>
        </w:tc>
        <w:tc>
          <w:tcPr>
            <w:tcW w:w="7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sz w:val="20"/>
                <w:szCs w:val="20"/>
                <w:lang w:val="en-GB"/>
              </w:rPr>
              <w:t xml:space="preserve">Ovid </w:t>
            </w:r>
            <w:proofErr w:type="spellStart"/>
            <w:r w:rsidRPr="005242D3">
              <w:rPr>
                <w:b/>
                <w:bCs/>
                <w:sz w:val="20"/>
                <w:szCs w:val="20"/>
                <w:lang w:val="en-GB"/>
              </w:rPr>
              <w:t>PsychINFO</w:t>
            </w:r>
            <w:proofErr w:type="spellEnd"/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4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Records (n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5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Records (n)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4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attitude of health personnel”/ OR attitude/ OR attitude*.mp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11,393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5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attitudes/ OR health personnel attitudes/ OR attitude*.mp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48,108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opinion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75,18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opinion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3,889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belief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9,065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belief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06,161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view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13,738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4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view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48,322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erception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92,616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5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erception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75,596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personnel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7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6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 xml:space="preserve">mental health personnel.mp OR </w:t>
            </w:r>
            <w:proofErr w:type="spellStart"/>
            <w:r w:rsidRPr="005242D3">
              <w:rPr>
                <w:sz w:val="20"/>
                <w:szCs w:val="20"/>
                <w:lang w:val="en-GB"/>
              </w:rPr>
              <w:t>exp</w:t>
            </w:r>
            <w:proofErr w:type="spellEnd"/>
            <w:r w:rsidRPr="005242D3">
              <w:rPr>
                <w:sz w:val="20"/>
                <w:szCs w:val="20"/>
                <w:lang w:val="en-GB"/>
              </w:rPr>
              <w:t xml:space="preserve"> mental health personnel/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4,387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taff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1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7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taff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06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staff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5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8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staff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03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professional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,34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9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professional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2,899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worker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51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0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worker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558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ervices/ OR mental health servic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6,14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1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ervices/ OR Mental health servic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1,274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ommunity mental health services/ OR community mental health servic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7,01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2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ommunity mental health services/ OR community mental health servic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7,169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drug and alcohol servic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76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3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drug and alcohol servic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27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lastRenderedPageBreak/>
              <w:t>S1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ubstance abuse service*.</w:t>
            </w:r>
            <w:proofErr w:type="spellStart"/>
            <w:r w:rsidRPr="005242D3">
              <w:rPr>
                <w:sz w:val="20"/>
                <w:szCs w:val="20"/>
                <w:lang w:val="en-GB"/>
              </w:rPr>
              <w:t>mp</w:t>
            </w:r>
            <w:proofErr w:type="spellEnd"/>
            <w:r w:rsidRPr="005242D3">
              <w:rPr>
                <w:sz w:val="20"/>
                <w:szCs w:val="20"/>
                <w:lang w:val="en-GB"/>
              </w:rPr>
              <w:t xml:space="preserve">/ OR substance abuse treatment </w:t>
            </w:r>
            <w:proofErr w:type="spellStart"/>
            <w:r w:rsidRPr="005242D3">
              <w:rPr>
                <w:sz w:val="20"/>
                <w:szCs w:val="20"/>
                <w:lang w:val="en-GB"/>
              </w:rPr>
              <w:t>centers</w:t>
            </w:r>
            <w:proofErr w:type="spellEnd"/>
            <w:r w:rsidRPr="005242D3">
              <w:rPr>
                <w:sz w:val="20"/>
                <w:szCs w:val="20"/>
                <w:lang w:val="en-GB"/>
              </w:rPr>
              <w:t>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,91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4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ubstance abuse servic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510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nurs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90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5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nurse/ OR psychiatric nurs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,792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nurs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376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6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nurse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383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st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7,59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7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sts/ OR psychiatrist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6,085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key worker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8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8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key worker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88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linical psychologist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10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9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linical psychologist*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,519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/ OR smoking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99,56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0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.mp OR tobacco smoking/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0,376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cessation.mp OR smoking cessation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6,11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1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cessation.mp OR smoking cessation/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1,826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ban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53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2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ban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57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free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92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3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free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2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 free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,117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4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 free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93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-free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,117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5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-free.mp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93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 OR 2 OR 3 OR 4 OR 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914,24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6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 OR 2 OR 3 OR 4 OR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904,308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 OR 7 OR 8 OR 9 OR 10 OR 11 OR 12 OR 13 OR 14 OR 15 OR 16 OR 17 OR 18 OR 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72,00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7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 OR 7 OR 8 OR 9 OR 10 OR 11 OR 12 OR 13 OR 14 OR 15 OR 16 OR 17 OR 18 OR 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17,181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0 OR 21 OR 22 OR 23 OR 24 OR 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99,73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8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0 OR 21 OR 22 OR 23 OR 24 OR 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0,415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9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6 AND 27 AND 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33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9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6 AND 27 AND 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08</w:t>
            </w:r>
          </w:p>
        </w:tc>
      </w:tr>
      <w:tr w:rsidR="006B21B1" w:rsidRPr="00500F1D" w:rsidTr="006B21B1">
        <w:trPr>
          <w:trHeight w:val="20"/>
        </w:trPr>
        <w:tc>
          <w:tcPr>
            <w:tcW w:w="699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sz w:val="20"/>
                <w:szCs w:val="20"/>
                <w:lang w:val="en-GB"/>
              </w:rPr>
              <w:t>Ovid HMIC</w:t>
            </w:r>
          </w:p>
        </w:tc>
        <w:tc>
          <w:tcPr>
            <w:tcW w:w="7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sz w:val="20"/>
                <w:szCs w:val="20"/>
                <w:lang w:val="en-GB"/>
              </w:rPr>
              <w:t>EBSCO CINAHL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48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Records (n)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Search </w:t>
            </w:r>
          </w:p>
        </w:tc>
        <w:tc>
          <w:tcPr>
            <w:tcW w:w="52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b/>
                <w:bCs/>
                <w:i/>
                <w:iCs/>
                <w:sz w:val="20"/>
                <w:szCs w:val="20"/>
                <w:lang w:val="en-GB"/>
              </w:rPr>
              <w:t>Records (n)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487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attitude*.mp OR attitudes/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0,952</w:t>
            </w:r>
          </w:p>
        </w:tc>
        <w:tc>
          <w:tcPr>
            <w:tcW w:w="90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</w:t>
            </w:r>
          </w:p>
        </w:tc>
        <w:tc>
          <w:tcPr>
            <w:tcW w:w="52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attitude*” OR (MH “attitude”) OR (MH “attitude of health personnel”)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01,044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opinion*.mp OR opinions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5,51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opinion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1,934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belief*.mp OR beliefs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,062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3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belief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9,865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view*.mp OR views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3,97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4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view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2,769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erception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,696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5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perception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4,285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lastRenderedPageBreak/>
              <w:t>S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personnel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6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(MH “mental health personnel+”) OR “mental health personnel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,959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taff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08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7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mental health staff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87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staff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8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psychiatric staff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50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professional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62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9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mental health professional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789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worker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1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0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mental health worker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08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service*.mp OR mental health services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9,934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1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mental health service*” OR (MH “mental health services”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2,796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ommunity mental health service*.mp OR community mental health services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03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2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(MH “community mental health services”) OR “community mental health service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,131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drug and alcohol servic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3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drug and alcohol service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54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ubstance abuse service*.mp OR substance abuse treatment services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776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4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substance abuse service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60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c nurse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9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5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psychiatric nurse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,167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mental health nurse*.mp OR mental health nurses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93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6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mental health nurse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,233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psychiatrists/ OR psychiatrist*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562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7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(MH “psychiatrists”) OR “psychiatrist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,792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key worker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83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8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key worker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75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9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clinical psychologist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03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19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clinical psychologist*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79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0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/ OR smoking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,00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0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(MH “smoking”) OR “smoking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1,780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1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cessation.mp OR smoking cessation/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,075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1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(MH “smoking cessation”) OR “smoking cessation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6,583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2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ing ban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02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2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smoking ban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91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3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free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93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3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</w:t>
            </w:r>
            <w:proofErr w:type="spellStart"/>
            <w:r w:rsidRPr="005242D3">
              <w:rPr>
                <w:sz w:val="20"/>
                <w:szCs w:val="20"/>
                <w:lang w:val="en-GB"/>
              </w:rPr>
              <w:t>smokefree</w:t>
            </w:r>
            <w:proofErr w:type="spellEnd"/>
            <w:r w:rsidRPr="005242D3">
              <w:rPr>
                <w:sz w:val="20"/>
                <w:szCs w:val="20"/>
                <w:lang w:val="en-GB"/>
              </w:rPr>
              <w:t>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27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4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 free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8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4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smoke free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150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5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moke-free.m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8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5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“smoke-free”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,150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6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 OR 2 OR 3 OR 4 OR 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0,80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6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 OR 2 OR 3 OR 4 OR 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330,496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7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 OR 7 OR 8 OR 9 OR 10 OR 11 OR 12 OR 13 OR 14 OR 15 OR 16 OR 17 OR 18 OR 1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13,350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7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 OR 7 OR 8 OR 9 OR 10 OR 11 OR 12 OR 13 OR 14 OR 15 OR 16 OR 17 OR 18 OR 1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47,345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8</w:t>
            </w:r>
          </w:p>
        </w:tc>
        <w:tc>
          <w:tcPr>
            <w:tcW w:w="4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0 OR 21 OR 22 OR 23 OR 24 OR 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8019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8</w:t>
            </w:r>
          </w:p>
        </w:tc>
        <w:tc>
          <w:tcPr>
            <w:tcW w:w="5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0 OR 21 OR 22 OR 23 OR 24 OR 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61,824</w:t>
            </w:r>
          </w:p>
        </w:tc>
      </w:tr>
      <w:tr w:rsidR="006B21B1" w:rsidRPr="00500F1D" w:rsidTr="006B21B1">
        <w:trPr>
          <w:trHeight w:val="20"/>
        </w:trPr>
        <w:tc>
          <w:tcPr>
            <w:tcW w:w="905" w:type="dxa"/>
            <w:gridSpan w:val="2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lastRenderedPageBreak/>
              <w:t>S29</w:t>
            </w:r>
          </w:p>
        </w:tc>
        <w:tc>
          <w:tcPr>
            <w:tcW w:w="48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6 AND 27 AND 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90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S29</w:t>
            </w:r>
          </w:p>
        </w:tc>
        <w:tc>
          <w:tcPr>
            <w:tcW w:w="52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26 AND 27 AND 2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B21B1" w:rsidRPr="005242D3" w:rsidRDefault="006B21B1" w:rsidP="006B21B1">
            <w:pPr>
              <w:pStyle w:val="Body"/>
              <w:spacing w:after="0" w:line="240" w:lineRule="auto"/>
              <w:contextualSpacing/>
              <w:rPr>
                <w:lang w:val="en-GB"/>
              </w:rPr>
            </w:pPr>
            <w:r w:rsidRPr="005242D3">
              <w:rPr>
                <w:sz w:val="20"/>
                <w:szCs w:val="20"/>
                <w:lang w:val="en-GB"/>
              </w:rPr>
              <w:t>78</w:t>
            </w:r>
          </w:p>
        </w:tc>
      </w:tr>
    </w:tbl>
    <w:p w:rsidR="00AE344D" w:rsidRDefault="006B21B1"/>
    <w:sectPr w:rsidR="00AE344D" w:rsidSect="006B21B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1B1"/>
    <w:rsid w:val="006B21B1"/>
    <w:rsid w:val="00822C57"/>
    <w:rsid w:val="00E8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C1D78F-32A7-4400-B84E-24702395B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B21B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6B21B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6B21B1"/>
    <w:rPr>
      <w:rFonts w:ascii="Calibri" w:eastAsia="Calibri" w:hAnsi="Calibri" w:cs="Calibri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1050</Words>
  <Characters>598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Sheals</dc:creator>
  <cp:keywords/>
  <dc:description/>
  <cp:lastModifiedBy>Kate Sheals</cp:lastModifiedBy>
  <cp:revision>1</cp:revision>
  <dcterms:created xsi:type="dcterms:W3CDTF">2015-08-19T15:23:00Z</dcterms:created>
  <dcterms:modified xsi:type="dcterms:W3CDTF">2015-08-19T15:27:00Z</dcterms:modified>
</cp:coreProperties>
</file>